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5BCDF" w14:textId="58F23883" w:rsidR="00AC78ED" w:rsidRPr="001741C4" w:rsidRDefault="00AC78ED" w:rsidP="00AC78ED">
      <w:pPr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</w:pPr>
      <w:r w:rsidRPr="001741C4"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 xml:space="preserve">Supplementary </w:t>
      </w:r>
      <w:r w:rsidR="00713D86" w:rsidRPr="001741C4"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>T</w:t>
      </w:r>
      <w:r w:rsidRPr="001741C4"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 xml:space="preserve">able </w:t>
      </w:r>
      <w:r w:rsidR="00B77A77" w:rsidRPr="001741C4"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>3</w:t>
      </w:r>
      <w:r w:rsidRPr="001741C4"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 xml:space="preserve">ALBI-PLT and </w:t>
      </w:r>
      <w:proofErr w:type="spellStart"/>
      <w:r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>mALBI</w:t>
      </w:r>
      <w:proofErr w:type="spellEnd"/>
      <w:r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 xml:space="preserve">-PLT scores in HCC patients with and without HRV </w:t>
      </w:r>
      <w:r w:rsidR="007E5A45"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>(entire cohor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1741C4" w:rsidRPr="001741C4" w14:paraId="61D80823" w14:textId="77777777" w:rsidTr="0018302D">
        <w:tc>
          <w:tcPr>
            <w:tcW w:w="1802" w:type="dxa"/>
          </w:tcPr>
          <w:p w14:paraId="6DCB7F2A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802" w:type="dxa"/>
          </w:tcPr>
          <w:p w14:paraId="32DA6B64" w14:textId="77777777" w:rsidR="00AC78ED" w:rsidRPr="001741C4" w:rsidRDefault="00AC78ED" w:rsidP="0018302D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All patients</w:t>
            </w:r>
          </w:p>
          <w:p w14:paraId="00569BD8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(N = 277)</w:t>
            </w:r>
          </w:p>
        </w:tc>
        <w:tc>
          <w:tcPr>
            <w:tcW w:w="1802" w:type="dxa"/>
          </w:tcPr>
          <w:p w14:paraId="15A57002" w14:textId="77777777" w:rsidR="00AC78ED" w:rsidRPr="001741C4" w:rsidRDefault="00AC78ED" w:rsidP="0018302D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No HRV</w:t>
            </w:r>
          </w:p>
          <w:p w14:paraId="06C6BB99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(</w:t>
            </w: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N= 239</w:t>
            </w: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)</w:t>
            </w:r>
          </w:p>
        </w:tc>
        <w:tc>
          <w:tcPr>
            <w:tcW w:w="1802" w:type="dxa"/>
          </w:tcPr>
          <w:p w14:paraId="11178747" w14:textId="77777777" w:rsidR="00AC78ED" w:rsidRPr="001741C4" w:rsidRDefault="00AC78ED" w:rsidP="0018302D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HRV</w:t>
            </w:r>
          </w:p>
          <w:p w14:paraId="4EAD5849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(</w:t>
            </w: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N=38</w:t>
            </w: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)</w:t>
            </w:r>
          </w:p>
        </w:tc>
        <w:tc>
          <w:tcPr>
            <w:tcW w:w="1802" w:type="dxa"/>
          </w:tcPr>
          <w:p w14:paraId="6B20BBF8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p-value</w:t>
            </w:r>
          </w:p>
        </w:tc>
      </w:tr>
      <w:tr w:rsidR="001741C4" w:rsidRPr="001741C4" w14:paraId="016F3576" w14:textId="77777777" w:rsidTr="0018302D">
        <w:tc>
          <w:tcPr>
            <w:tcW w:w="1802" w:type="dxa"/>
          </w:tcPr>
          <w:p w14:paraId="37BD07E6" w14:textId="77777777" w:rsidR="00AC78ED" w:rsidRPr="001741C4" w:rsidRDefault="00AC78ED" w:rsidP="0018302D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u w:val="single"/>
                <w:lang w:val="en-US"/>
              </w:rPr>
              <w:t xml:space="preserve">ALBI-PLT </w:t>
            </w:r>
          </w:p>
          <w:p w14:paraId="69E4CC95" w14:textId="77777777" w:rsidR="00AC78ED" w:rsidRPr="001741C4" w:rsidRDefault="00AC78ED" w:rsidP="0018302D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 xml:space="preserve">2 </w:t>
            </w:r>
          </w:p>
          <w:p w14:paraId="09895BA8" w14:textId="77777777" w:rsidR="00AC78ED" w:rsidRPr="001741C4" w:rsidRDefault="00AC78ED" w:rsidP="0018302D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3</w:t>
            </w:r>
          </w:p>
          <w:p w14:paraId="758DE23E" w14:textId="77777777" w:rsidR="00AC78ED" w:rsidRPr="001741C4" w:rsidRDefault="00AC78ED" w:rsidP="0018302D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4</w:t>
            </w:r>
          </w:p>
          <w:p w14:paraId="5F2D56CA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5</w:t>
            </w:r>
          </w:p>
        </w:tc>
        <w:tc>
          <w:tcPr>
            <w:tcW w:w="1802" w:type="dxa"/>
          </w:tcPr>
          <w:p w14:paraId="69675D5F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  <w:p w14:paraId="3D75E51F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79 (28.5%)</w:t>
            </w:r>
          </w:p>
          <w:p w14:paraId="6EE3A768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95 (34.3%)</w:t>
            </w:r>
          </w:p>
          <w:p w14:paraId="2E9A361F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92 (33.2%)</w:t>
            </w:r>
          </w:p>
          <w:p w14:paraId="6D1B07F8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1 (4.0%)</w:t>
            </w:r>
          </w:p>
        </w:tc>
        <w:tc>
          <w:tcPr>
            <w:tcW w:w="1802" w:type="dxa"/>
          </w:tcPr>
          <w:p w14:paraId="410DA496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436FF31F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78 (32.6%)</w:t>
            </w:r>
          </w:p>
          <w:p w14:paraId="38CEC3EE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87 (36.4%)</w:t>
            </w:r>
          </w:p>
          <w:p w14:paraId="6F3F48DD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66 (27.6%)</w:t>
            </w:r>
          </w:p>
          <w:p w14:paraId="69DB4A75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8 (3.3%)</w:t>
            </w:r>
          </w:p>
        </w:tc>
        <w:tc>
          <w:tcPr>
            <w:tcW w:w="1802" w:type="dxa"/>
          </w:tcPr>
          <w:p w14:paraId="1CC4543B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32E01A3A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 (2.6%)</w:t>
            </w:r>
          </w:p>
          <w:p w14:paraId="5A5ADEC9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8 (21.1%)</w:t>
            </w:r>
          </w:p>
          <w:p w14:paraId="6B21BC4E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6 (</w:t>
            </w:r>
            <w:r w:rsidRPr="001741C4">
              <w:rPr>
                <w:rFonts w:ascii="TH SarabunPSK" w:eastAsia="TH SarabunPSK" w:hAnsi="TH SarabunPSK" w:cs="TH SarabunPSK" w:hint="cs"/>
                <w:color w:val="000000" w:themeColor="text1"/>
                <w:sz w:val="28"/>
                <w:szCs w:val="28"/>
                <w:cs/>
                <w:lang w:val="en-US"/>
              </w:rPr>
              <w:t>68.4</w:t>
            </w: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%)</w:t>
            </w:r>
          </w:p>
          <w:p w14:paraId="0841DCC6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3 (7.9%)</w:t>
            </w:r>
          </w:p>
        </w:tc>
        <w:tc>
          <w:tcPr>
            <w:tcW w:w="1802" w:type="dxa"/>
          </w:tcPr>
          <w:p w14:paraId="61BF42B6" w14:textId="2E3499D1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&lt;0.001*</w:t>
            </w:r>
            <w:r w:rsidR="00F323A4" w:rsidRPr="001741C4">
              <w:rPr>
                <w:rFonts w:ascii="Helvetica Neue" w:hAnsi="Helvetica Neue" w:cs="Helvetica Neue"/>
                <w:color w:val="000000" w:themeColor="text1"/>
                <w:sz w:val="26"/>
                <w:szCs w:val="26"/>
                <w:vertAlign w:val="superscript"/>
                <w:lang w:val="en-US"/>
                <w14:ligatures w14:val="standardContextual"/>
              </w:rPr>
              <w:t>†</w:t>
            </w:r>
          </w:p>
        </w:tc>
      </w:tr>
      <w:tr w:rsidR="001741C4" w:rsidRPr="001741C4" w14:paraId="43912957" w14:textId="77777777" w:rsidTr="0018302D">
        <w:tc>
          <w:tcPr>
            <w:tcW w:w="1802" w:type="dxa"/>
          </w:tcPr>
          <w:p w14:paraId="22628E37" w14:textId="77777777" w:rsidR="00AC78ED" w:rsidRPr="001741C4" w:rsidRDefault="00AC78ED" w:rsidP="0018302D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</w:pPr>
            <w:proofErr w:type="spellStart"/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u w:val="single"/>
                <w:lang w:val="en-US"/>
              </w:rPr>
              <w:t>mALBI</w:t>
            </w:r>
            <w:proofErr w:type="spellEnd"/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u w:val="single"/>
                <w:lang w:val="en-US"/>
              </w:rPr>
              <w:t>-PLT</w:t>
            </w:r>
          </w:p>
          <w:p w14:paraId="39F69D1D" w14:textId="77777777" w:rsidR="00AC78ED" w:rsidRPr="001741C4" w:rsidRDefault="00AC78ED" w:rsidP="0018302D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</w:t>
            </w:r>
          </w:p>
          <w:p w14:paraId="44F62B4D" w14:textId="77777777" w:rsidR="00AC78ED" w:rsidRPr="001741C4" w:rsidRDefault="00AC78ED" w:rsidP="0018302D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3</w:t>
            </w:r>
          </w:p>
          <w:p w14:paraId="32E80F53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4</w:t>
            </w:r>
          </w:p>
        </w:tc>
        <w:tc>
          <w:tcPr>
            <w:tcW w:w="1802" w:type="dxa"/>
          </w:tcPr>
          <w:p w14:paraId="0BA0C1A4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  <w:p w14:paraId="313165EE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02 (36.8%)</w:t>
            </w:r>
          </w:p>
          <w:p w14:paraId="4F201B86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01 (36.5%)</w:t>
            </w:r>
          </w:p>
          <w:p w14:paraId="1DCCC923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74 (26.7%)</w:t>
            </w:r>
          </w:p>
        </w:tc>
        <w:tc>
          <w:tcPr>
            <w:tcW w:w="1802" w:type="dxa"/>
          </w:tcPr>
          <w:p w14:paraId="544CF4F1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275DA85B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00 (41.8%)</w:t>
            </w:r>
          </w:p>
          <w:p w14:paraId="4F1066A0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87 (36.4%)</w:t>
            </w:r>
          </w:p>
          <w:p w14:paraId="433DF179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52 (21.8%)</w:t>
            </w:r>
          </w:p>
        </w:tc>
        <w:tc>
          <w:tcPr>
            <w:tcW w:w="1802" w:type="dxa"/>
          </w:tcPr>
          <w:p w14:paraId="3A6597A2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6676F22C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 (5.3%)</w:t>
            </w:r>
          </w:p>
          <w:p w14:paraId="7C357765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4 (36.8%)</w:t>
            </w:r>
          </w:p>
          <w:p w14:paraId="2A324FBC" w14:textId="77777777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2 (57.9%)</w:t>
            </w:r>
          </w:p>
        </w:tc>
        <w:tc>
          <w:tcPr>
            <w:tcW w:w="1802" w:type="dxa"/>
          </w:tcPr>
          <w:p w14:paraId="6729A44E" w14:textId="32FDB1B5" w:rsidR="00AC78ED" w:rsidRPr="001741C4" w:rsidRDefault="00AC78ED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&lt;0.001*</w:t>
            </w:r>
            <w:r w:rsidR="00F323A4" w:rsidRPr="001741C4">
              <w:rPr>
                <w:rFonts w:ascii="Helvetica Neue" w:hAnsi="Helvetica Neue" w:cs="Helvetica Neue"/>
                <w:color w:val="000000" w:themeColor="text1"/>
                <w:sz w:val="26"/>
                <w:szCs w:val="26"/>
                <w:vertAlign w:val="superscript"/>
                <w:lang w:val="en-US"/>
                <w14:ligatures w14:val="standardContextual"/>
              </w:rPr>
              <w:t>†</w:t>
            </w:r>
          </w:p>
        </w:tc>
      </w:tr>
    </w:tbl>
    <w:p w14:paraId="32EBC2C0" w14:textId="54845515" w:rsidR="00AC78ED" w:rsidRPr="001741C4" w:rsidRDefault="00F323A4" w:rsidP="00AC78ED">
      <w:pPr>
        <w:jc w:val="both"/>
        <w:rPr>
          <w:rFonts w:ascii="TH SarabunPSK" w:hAnsi="TH SarabunPSK" w:cs="TH SarabunPSK"/>
          <w:color w:val="000000" w:themeColor="text1"/>
          <w:sz w:val="28"/>
          <w:szCs w:val="28"/>
        </w:rPr>
      </w:pPr>
      <w:r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>*</w:t>
      </w:r>
      <w:r w:rsidR="00AC78ED"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>Significant p</w:t>
      </w:r>
      <w:r w:rsidR="00AC78ED" w:rsidRPr="001741C4">
        <w:rPr>
          <w:rFonts w:ascii="TH SarabunPSK" w:hAnsi="TH SarabunPSK" w:cs="TH SarabunPSK" w:hint="cs"/>
          <w:color w:val="000000" w:themeColor="text1"/>
          <w:sz w:val="28"/>
          <w:szCs w:val="28"/>
        </w:rPr>
        <w:t xml:space="preserve">-value </w:t>
      </w:r>
      <w:r w:rsidR="00AC78ED" w:rsidRPr="001741C4">
        <w:rPr>
          <w:rFonts w:ascii="TH SarabunPSK" w:eastAsia="Cambria Math" w:hAnsi="TH SarabunPSK" w:cs="TH SarabunPSK" w:hint="cs"/>
          <w:color w:val="000000" w:themeColor="text1"/>
          <w:sz w:val="28"/>
          <w:szCs w:val="28"/>
        </w:rPr>
        <w:t>≤</w:t>
      </w:r>
      <w:r w:rsidR="00AC78ED" w:rsidRPr="001741C4">
        <w:rPr>
          <w:rFonts w:ascii="TH SarabunPSK" w:hAnsi="TH SarabunPSK" w:cs="TH SarabunPSK" w:hint="cs"/>
          <w:color w:val="000000" w:themeColor="text1"/>
          <w:sz w:val="28"/>
          <w:szCs w:val="28"/>
        </w:rPr>
        <w:t xml:space="preserve"> 0.05</w:t>
      </w:r>
    </w:p>
    <w:p w14:paraId="199B18EB" w14:textId="4B6CF660" w:rsidR="00AC78ED" w:rsidRPr="001741C4" w:rsidRDefault="00F323A4" w:rsidP="00AC78ED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  <w:r w:rsidRPr="001741C4">
        <w:rPr>
          <w:rFonts w:ascii="Helvetica Neue" w:hAnsi="Helvetica Neue" w:cs="Helvetica Neue"/>
          <w:color w:val="000000" w:themeColor="text1"/>
          <w:sz w:val="26"/>
          <w:szCs w:val="26"/>
          <w:vertAlign w:val="superscript"/>
          <w:lang w:val="en-US"/>
        </w:rPr>
        <w:t>†</w:t>
      </w:r>
      <w:r w:rsidR="00AC78ED" w:rsidRPr="001741C4">
        <w:rPr>
          <w:rFonts w:ascii="TH SarabunPSK" w:hAnsi="TH SarabunPSK" w:cs="TH SarabunPSK" w:hint="cs"/>
          <w:color w:val="000000" w:themeColor="text1"/>
          <w:sz w:val="28"/>
          <w:szCs w:val="28"/>
          <w:lang w:val="en-US"/>
        </w:rPr>
        <w:t>Pearson</w:t>
      </w:r>
      <w:r w:rsidR="00AC78ED"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 Chi-Square</w:t>
      </w:r>
    </w:p>
    <w:p w14:paraId="6E17A8B0" w14:textId="77777777" w:rsidR="00AC78ED" w:rsidRPr="001741C4" w:rsidRDefault="00AC78ED" w:rsidP="00AC78ED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  <w:r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  <w:lang w:val="en-US"/>
        </w:rPr>
        <w:t>ALBI-PLT, Albumin-bilirubin and platelet;</w:t>
      </w:r>
      <w:r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 HRV, high-risk varices; </w:t>
      </w:r>
      <w:proofErr w:type="spellStart"/>
      <w:r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  <w:lang w:val="en-US"/>
        </w:rPr>
        <w:t>mALBI</w:t>
      </w:r>
      <w:proofErr w:type="spellEnd"/>
      <w:r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  <w:lang w:val="en-US"/>
        </w:rPr>
        <w:t>-PLT, modified ALBI-PLT</w:t>
      </w:r>
      <w:r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>.</w:t>
      </w:r>
    </w:p>
    <w:p w14:paraId="7C013D45" w14:textId="77777777" w:rsidR="009310E9" w:rsidRPr="001741C4" w:rsidRDefault="009310E9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30616CB6" w14:textId="77777777" w:rsidR="009310E9" w:rsidRPr="001741C4" w:rsidRDefault="009310E9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52E77937" w14:textId="77777777" w:rsidR="0033598A" w:rsidRPr="001741C4" w:rsidRDefault="0033598A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5974A1E1" w14:textId="77777777" w:rsidR="0033598A" w:rsidRPr="001741C4" w:rsidRDefault="0033598A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5B1CF446" w14:textId="77777777" w:rsidR="0033598A" w:rsidRPr="001741C4" w:rsidRDefault="0033598A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5F7AF650" w14:textId="77777777" w:rsidR="0033598A" w:rsidRPr="001741C4" w:rsidRDefault="0033598A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70C589A4" w14:textId="77777777" w:rsidR="0033598A" w:rsidRPr="001741C4" w:rsidRDefault="0033598A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20826934" w14:textId="77777777" w:rsidR="0033598A" w:rsidRPr="001741C4" w:rsidRDefault="0033598A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2EBBC64A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08D2E207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34E5CFE8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2C0F523C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425F609E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0741C234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7767137A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1C34F23B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72FC4F4D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12BC4901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sectPr w:rsidR="000668E4" w:rsidRPr="001741C4" w:rsidSect="002D50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5C8118" w14:textId="77777777" w:rsidR="00B02238" w:rsidRDefault="00B02238" w:rsidP="000C55B0">
      <w:r>
        <w:separator/>
      </w:r>
    </w:p>
  </w:endnote>
  <w:endnote w:type="continuationSeparator" w:id="0">
    <w:p w14:paraId="74E6CC2B" w14:textId="77777777" w:rsidR="00B02238" w:rsidRDefault="00B02238" w:rsidP="000C5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2EEB19" w14:textId="77777777" w:rsidR="00B02238" w:rsidRDefault="00B02238" w:rsidP="000C55B0">
      <w:r>
        <w:separator/>
      </w:r>
    </w:p>
  </w:footnote>
  <w:footnote w:type="continuationSeparator" w:id="0">
    <w:p w14:paraId="0A4FCE88" w14:textId="77777777" w:rsidR="00B02238" w:rsidRDefault="00B02238" w:rsidP="000C5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B75A6A"/>
    <w:multiLevelType w:val="hybridMultilevel"/>
    <w:tmpl w:val="53A2F370"/>
    <w:lvl w:ilvl="0" w:tplc="494C7E0E">
      <w:start w:val="15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54A8A"/>
    <w:multiLevelType w:val="hybridMultilevel"/>
    <w:tmpl w:val="0166E806"/>
    <w:lvl w:ilvl="0" w:tplc="86CA9A1E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356016"/>
    <w:multiLevelType w:val="hybridMultilevel"/>
    <w:tmpl w:val="67C0C25A"/>
    <w:lvl w:ilvl="0" w:tplc="FE4A26D0">
      <w:start w:val="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702544"/>
    <w:multiLevelType w:val="hybridMultilevel"/>
    <w:tmpl w:val="EFBA574E"/>
    <w:lvl w:ilvl="0" w:tplc="2534813A">
      <w:start w:val="15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7D7C60"/>
    <w:multiLevelType w:val="hybridMultilevel"/>
    <w:tmpl w:val="74D6AF8E"/>
    <w:lvl w:ilvl="0" w:tplc="5DA28492">
      <w:start w:val="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E10211"/>
    <w:multiLevelType w:val="hybridMultilevel"/>
    <w:tmpl w:val="5B9A78F4"/>
    <w:lvl w:ilvl="0" w:tplc="63F2AFAE">
      <w:start w:val="68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0987759">
    <w:abstractNumId w:val="5"/>
  </w:num>
  <w:num w:numId="2" w16cid:durableId="833492209">
    <w:abstractNumId w:val="0"/>
  </w:num>
  <w:num w:numId="3" w16cid:durableId="706295995">
    <w:abstractNumId w:val="3"/>
  </w:num>
  <w:num w:numId="4" w16cid:durableId="509831049">
    <w:abstractNumId w:val="1"/>
  </w:num>
  <w:num w:numId="5" w16cid:durableId="926113956">
    <w:abstractNumId w:val="4"/>
  </w:num>
  <w:num w:numId="6" w16cid:durableId="9848983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0BA"/>
    <w:rsid w:val="00003141"/>
    <w:rsid w:val="00034C29"/>
    <w:rsid w:val="00037AC7"/>
    <w:rsid w:val="00037CD2"/>
    <w:rsid w:val="00040F66"/>
    <w:rsid w:val="0006682C"/>
    <w:rsid w:val="000668E4"/>
    <w:rsid w:val="000733E1"/>
    <w:rsid w:val="00096742"/>
    <w:rsid w:val="00096743"/>
    <w:rsid w:val="000A602F"/>
    <w:rsid w:val="000B2963"/>
    <w:rsid w:val="000B4541"/>
    <w:rsid w:val="000B4AC5"/>
    <w:rsid w:val="000C0649"/>
    <w:rsid w:val="000C1204"/>
    <w:rsid w:val="000C55B0"/>
    <w:rsid w:val="000D4EEE"/>
    <w:rsid w:val="000E2771"/>
    <w:rsid w:val="000E413B"/>
    <w:rsid w:val="00116681"/>
    <w:rsid w:val="00122390"/>
    <w:rsid w:val="00133CEE"/>
    <w:rsid w:val="00136329"/>
    <w:rsid w:val="00141751"/>
    <w:rsid w:val="00144B68"/>
    <w:rsid w:val="001476C9"/>
    <w:rsid w:val="00151865"/>
    <w:rsid w:val="00154E4A"/>
    <w:rsid w:val="00156320"/>
    <w:rsid w:val="001741C4"/>
    <w:rsid w:val="00184675"/>
    <w:rsid w:val="00184BC0"/>
    <w:rsid w:val="00191532"/>
    <w:rsid w:val="00195BE8"/>
    <w:rsid w:val="00197268"/>
    <w:rsid w:val="001D51B3"/>
    <w:rsid w:val="001E24E5"/>
    <w:rsid w:val="001E7E9C"/>
    <w:rsid w:val="001F035E"/>
    <w:rsid w:val="001F3420"/>
    <w:rsid w:val="001F653D"/>
    <w:rsid w:val="001F7AC5"/>
    <w:rsid w:val="002203D8"/>
    <w:rsid w:val="002310B5"/>
    <w:rsid w:val="00237776"/>
    <w:rsid w:val="002430BA"/>
    <w:rsid w:val="00244744"/>
    <w:rsid w:val="002476DB"/>
    <w:rsid w:val="002529CC"/>
    <w:rsid w:val="002538A5"/>
    <w:rsid w:val="002817ED"/>
    <w:rsid w:val="00296F5E"/>
    <w:rsid w:val="002A11EC"/>
    <w:rsid w:val="002A246F"/>
    <w:rsid w:val="002B23E4"/>
    <w:rsid w:val="002C5F35"/>
    <w:rsid w:val="002C6C6D"/>
    <w:rsid w:val="002C7794"/>
    <w:rsid w:val="002D2469"/>
    <w:rsid w:val="002D5036"/>
    <w:rsid w:val="00316CD4"/>
    <w:rsid w:val="00317F00"/>
    <w:rsid w:val="00322EA3"/>
    <w:rsid w:val="00324C46"/>
    <w:rsid w:val="0033598A"/>
    <w:rsid w:val="003406E3"/>
    <w:rsid w:val="0034177A"/>
    <w:rsid w:val="0036057C"/>
    <w:rsid w:val="00361755"/>
    <w:rsid w:val="003643A7"/>
    <w:rsid w:val="0037048E"/>
    <w:rsid w:val="00375169"/>
    <w:rsid w:val="00376180"/>
    <w:rsid w:val="00393BC9"/>
    <w:rsid w:val="00393C7B"/>
    <w:rsid w:val="003B74FA"/>
    <w:rsid w:val="003C383E"/>
    <w:rsid w:val="003C5853"/>
    <w:rsid w:val="003D2651"/>
    <w:rsid w:val="003D7D4D"/>
    <w:rsid w:val="003E00D4"/>
    <w:rsid w:val="003E110D"/>
    <w:rsid w:val="003E38E2"/>
    <w:rsid w:val="003E3E7B"/>
    <w:rsid w:val="003F4026"/>
    <w:rsid w:val="003F74E0"/>
    <w:rsid w:val="00400489"/>
    <w:rsid w:val="004031E0"/>
    <w:rsid w:val="00420F9C"/>
    <w:rsid w:val="00432B01"/>
    <w:rsid w:val="00441EB6"/>
    <w:rsid w:val="004541A2"/>
    <w:rsid w:val="00464981"/>
    <w:rsid w:val="00466194"/>
    <w:rsid w:val="0046759E"/>
    <w:rsid w:val="00473E20"/>
    <w:rsid w:val="004759A0"/>
    <w:rsid w:val="0047617B"/>
    <w:rsid w:val="004A08AE"/>
    <w:rsid w:val="004A5AE5"/>
    <w:rsid w:val="004B3A05"/>
    <w:rsid w:val="004B7B36"/>
    <w:rsid w:val="004B7BA6"/>
    <w:rsid w:val="004C44BB"/>
    <w:rsid w:val="004E5FB6"/>
    <w:rsid w:val="004F2963"/>
    <w:rsid w:val="004F2D1B"/>
    <w:rsid w:val="00513D55"/>
    <w:rsid w:val="00521821"/>
    <w:rsid w:val="00522361"/>
    <w:rsid w:val="00526136"/>
    <w:rsid w:val="0053175C"/>
    <w:rsid w:val="0053771A"/>
    <w:rsid w:val="005441EA"/>
    <w:rsid w:val="00545E90"/>
    <w:rsid w:val="00555699"/>
    <w:rsid w:val="005628FF"/>
    <w:rsid w:val="0056517C"/>
    <w:rsid w:val="00570B99"/>
    <w:rsid w:val="005808E7"/>
    <w:rsid w:val="00581C5A"/>
    <w:rsid w:val="00584D08"/>
    <w:rsid w:val="0059092E"/>
    <w:rsid w:val="00592B88"/>
    <w:rsid w:val="005A067A"/>
    <w:rsid w:val="005A12D5"/>
    <w:rsid w:val="005A5653"/>
    <w:rsid w:val="005C09A6"/>
    <w:rsid w:val="005C152C"/>
    <w:rsid w:val="005C564B"/>
    <w:rsid w:val="005E0ADC"/>
    <w:rsid w:val="005E3CB1"/>
    <w:rsid w:val="005F166C"/>
    <w:rsid w:val="00601903"/>
    <w:rsid w:val="00607776"/>
    <w:rsid w:val="00624196"/>
    <w:rsid w:val="00634C5E"/>
    <w:rsid w:val="00647D96"/>
    <w:rsid w:val="00650A32"/>
    <w:rsid w:val="00662D8F"/>
    <w:rsid w:val="00671A89"/>
    <w:rsid w:val="00671A8D"/>
    <w:rsid w:val="00672DEF"/>
    <w:rsid w:val="00682C34"/>
    <w:rsid w:val="006911AB"/>
    <w:rsid w:val="00691F98"/>
    <w:rsid w:val="0069597C"/>
    <w:rsid w:val="006A7CF3"/>
    <w:rsid w:val="006B39FB"/>
    <w:rsid w:val="006B3B41"/>
    <w:rsid w:val="006B51B4"/>
    <w:rsid w:val="006C4F30"/>
    <w:rsid w:val="006D2129"/>
    <w:rsid w:val="006D4184"/>
    <w:rsid w:val="006E3943"/>
    <w:rsid w:val="006F61F2"/>
    <w:rsid w:val="00703575"/>
    <w:rsid w:val="00704CC0"/>
    <w:rsid w:val="0070658E"/>
    <w:rsid w:val="007066A3"/>
    <w:rsid w:val="0070734C"/>
    <w:rsid w:val="0071138B"/>
    <w:rsid w:val="00713D53"/>
    <w:rsid w:val="00713D86"/>
    <w:rsid w:val="00715C63"/>
    <w:rsid w:val="007227E9"/>
    <w:rsid w:val="00723F1F"/>
    <w:rsid w:val="0076073A"/>
    <w:rsid w:val="00767270"/>
    <w:rsid w:val="00770C44"/>
    <w:rsid w:val="0077110E"/>
    <w:rsid w:val="00771407"/>
    <w:rsid w:val="007728C2"/>
    <w:rsid w:val="0078142F"/>
    <w:rsid w:val="00786413"/>
    <w:rsid w:val="00786AA6"/>
    <w:rsid w:val="007A10B0"/>
    <w:rsid w:val="007A2090"/>
    <w:rsid w:val="007A6BF9"/>
    <w:rsid w:val="007D3E4B"/>
    <w:rsid w:val="007D558C"/>
    <w:rsid w:val="007E0D53"/>
    <w:rsid w:val="007E22EB"/>
    <w:rsid w:val="007E5A45"/>
    <w:rsid w:val="007E66AE"/>
    <w:rsid w:val="007E677C"/>
    <w:rsid w:val="00815F55"/>
    <w:rsid w:val="008169FB"/>
    <w:rsid w:val="008515F1"/>
    <w:rsid w:val="008545DF"/>
    <w:rsid w:val="00870287"/>
    <w:rsid w:val="00895EC2"/>
    <w:rsid w:val="008963EB"/>
    <w:rsid w:val="008B7830"/>
    <w:rsid w:val="008C23FF"/>
    <w:rsid w:val="008D1DE2"/>
    <w:rsid w:val="008D3757"/>
    <w:rsid w:val="008E0403"/>
    <w:rsid w:val="008F2B84"/>
    <w:rsid w:val="00905790"/>
    <w:rsid w:val="00920B18"/>
    <w:rsid w:val="009310E9"/>
    <w:rsid w:val="009369CE"/>
    <w:rsid w:val="009408C1"/>
    <w:rsid w:val="009428B3"/>
    <w:rsid w:val="00945C1C"/>
    <w:rsid w:val="00945D5F"/>
    <w:rsid w:val="00950545"/>
    <w:rsid w:val="00955666"/>
    <w:rsid w:val="009556C9"/>
    <w:rsid w:val="009653EF"/>
    <w:rsid w:val="00966FCE"/>
    <w:rsid w:val="00976CD3"/>
    <w:rsid w:val="0098293F"/>
    <w:rsid w:val="00996E6A"/>
    <w:rsid w:val="009A00D4"/>
    <w:rsid w:val="009A3B7B"/>
    <w:rsid w:val="009A67A5"/>
    <w:rsid w:val="009A7CF7"/>
    <w:rsid w:val="009B742D"/>
    <w:rsid w:val="009C03ED"/>
    <w:rsid w:val="009C0F06"/>
    <w:rsid w:val="009E02DB"/>
    <w:rsid w:val="009E6F49"/>
    <w:rsid w:val="009F07D2"/>
    <w:rsid w:val="009F4420"/>
    <w:rsid w:val="00A07F1E"/>
    <w:rsid w:val="00A101B3"/>
    <w:rsid w:val="00A27292"/>
    <w:rsid w:val="00A41CA8"/>
    <w:rsid w:val="00A47BCB"/>
    <w:rsid w:val="00A47E64"/>
    <w:rsid w:val="00A551ED"/>
    <w:rsid w:val="00A55D92"/>
    <w:rsid w:val="00A604A2"/>
    <w:rsid w:val="00A6274A"/>
    <w:rsid w:val="00A80956"/>
    <w:rsid w:val="00A8252B"/>
    <w:rsid w:val="00A87358"/>
    <w:rsid w:val="00AA112A"/>
    <w:rsid w:val="00AA63F2"/>
    <w:rsid w:val="00AC31D7"/>
    <w:rsid w:val="00AC78ED"/>
    <w:rsid w:val="00AD3141"/>
    <w:rsid w:val="00AE1D61"/>
    <w:rsid w:val="00AE5479"/>
    <w:rsid w:val="00AF667B"/>
    <w:rsid w:val="00B02238"/>
    <w:rsid w:val="00B06A5D"/>
    <w:rsid w:val="00B10141"/>
    <w:rsid w:val="00B240C6"/>
    <w:rsid w:val="00B30E74"/>
    <w:rsid w:val="00B31D8C"/>
    <w:rsid w:val="00B323FD"/>
    <w:rsid w:val="00B351E5"/>
    <w:rsid w:val="00B72C6C"/>
    <w:rsid w:val="00B75CA1"/>
    <w:rsid w:val="00B77A77"/>
    <w:rsid w:val="00B81FD4"/>
    <w:rsid w:val="00B829B1"/>
    <w:rsid w:val="00B93C66"/>
    <w:rsid w:val="00BB79BE"/>
    <w:rsid w:val="00BC2BEB"/>
    <w:rsid w:val="00BD5E2A"/>
    <w:rsid w:val="00BD5E95"/>
    <w:rsid w:val="00BE5D9E"/>
    <w:rsid w:val="00BE781F"/>
    <w:rsid w:val="00C01423"/>
    <w:rsid w:val="00C3366F"/>
    <w:rsid w:val="00C346EA"/>
    <w:rsid w:val="00C52596"/>
    <w:rsid w:val="00C52A2A"/>
    <w:rsid w:val="00C52D6C"/>
    <w:rsid w:val="00C67892"/>
    <w:rsid w:val="00C85359"/>
    <w:rsid w:val="00C9344C"/>
    <w:rsid w:val="00CB5E44"/>
    <w:rsid w:val="00CD7106"/>
    <w:rsid w:val="00CE0831"/>
    <w:rsid w:val="00CE356F"/>
    <w:rsid w:val="00CE4633"/>
    <w:rsid w:val="00CF60B9"/>
    <w:rsid w:val="00D003A5"/>
    <w:rsid w:val="00D0793B"/>
    <w:rsid w:val="00D10C7A"/>
    <w:rsid w:val="00D11E65"/>
    <w:rsid w:val="00D126B4"/>
    <w:rsid w:val="00D161FF"/>
    <w:rsid w:val="00D330C2"/>
    <w:rsid w:val="00D34415"/>
    <w:rsid w:val="00D35013"/>
    <w:rsid w:val="00D400BF"/>
    <w:rsid w:val="00D45F86"/>
    <w:rsid w:val="00D71028"/>
    <w:rsid w:val="00D714AF"/>
    <w:rsid w:val="00D71A5E"/>
    <w:rsid w:val="00D71D80"/>
    <w:rsid w:val="00D74E54"/>
    <w:rsid w:val="00D85F72"/>
    <w:rsid w:val="00DB5925"/>
    <w:rsid w:val="00DC4CB4"/>
    <w:rsid w:val="00DD5362"/>
    <w:rsid w:val="00DD74D8"/>
    <w:rsid w:val="00DF02FD"/>
    <w:rsid w:val="00E0361F"/>
    <w:rsid w:val="00E05936"/>
    <w:rsid w:val="00E069A8"/>
    <w:rsid w:val="00E15C94"/>
    <w:rsid w:val="00E221BE"/>
    <w:rsid w:val="00E3076E"/>
    <w:rsid w:val="00E40ECA"/>
    <w:rsid w:val="00E42441"/>
    <w:rsid w:val="00E46C43"/>
    <w:rsid w:val="00E60230"/>
    <w:rsid w:val="00E77720"/>
    <w:rsid w:val="00E8380F"/>
    <w:rsid w:val="00E8465B"/>
    <w:rsid w:val="00E9173C"/>
    <w:rsid w:val="00EA5BB0"/>
    <w:rsid w:val="00EA6565"/>
    <w:rsid w:val="00EA7C04"/>
    <w:rsid w:val="00EB3421"/>
    <w:rsid w:val="00EE37B1"/>
    <w:rsid w:val="00EE7432"/>
    <w:rsid w:val="00EE782B"/>
    <w:rsid w:val="00EF32DF"/>
    <w:rsid w:val="00F03FB8"/>
    <w:rsid w:val="00F14397"/>
    <w:rsid w:val="00F21E12"/>
    <w:rsid w:val="00F26C17"/>
    <w:rsid w:val="00F26E9A"/>
    <w:rsid w:val="00F26EF0"/>
    <w:rsid w:val="00F323A4"/>
    <w:rsid w:val="00F3729E"/>
    <w:rsid w:val="00F51DA2"/>
    <w:rsid w:val="00F53F23"/>
    <w:rsid w:val="00F540C9"/>
    <w:rsid w:val="00F54784"/>
    <w:rsid w:val="00F70DDE"/>
    <w:rsid w:val="00F71AC6"/>
    <w:rsid w:val="00F8632B"/>
    <w:rsid w:val="00F9379C"/>
    <w:rsid w:val="00F96848"/>
    <w:rsid w:val="00F9774B"/>
    <w:rsid w:val="00F97CCC"/>
    <w:rsid w:val="00FA0881"/>
    <w:rsid w:val="00FA1517"/>
    <w:rsid w:val="00FB02E1"/>
    <w:rsid w:val="00FB5A12"/>
    <w:rsid w:val="00FC52AB"/>
    <w:rsid w:val="00FC5F0E"/>
    <w:rsid w:val="00FD0881"/>
    <w:rsid w:val="00FE1FDE"/>
    <w:rsid w:val="00FE301F"/>
    <w:rsid w:val="00FF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7C55A"/>
  <w15:chartTrackingRefBased/>
  <w15:docId w15:val="{2098C24B-EF63-FC4C-A0FE-43E68DBD2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13D5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8E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057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E7432"/>
    <w:pPr>
      <w:ind w:left="720"/>
      <w:contextualSpacing/>
    </w:pPr>
    <w:rPr>
      <w:rFonts w:cs="Angsana New"/>
    </w:rPr>
  </w:style>
  <w:style w:type="character" w:customStyle="1" w:styleId="Heading3Char">
    <w:name w:val="Heading 3 Char"/>
    <w:basedOn w:val="DefaultParagraphFont"/>
    <w:link w:val="Heading3"/>
    <w:uiPriority w:val="9"/>
    <w:rsid w:val="00513D55"/>
    <w:rPr>
      <w:rFonts w:ascii="Times New Roman" w:eastAsia="Times New Roman" w:hAnsi="Times New Roman" w:cs="Times New Roman"/>
      <w:b/>
      <w:bCs/>
      <w:kern w:val="0"/>
      <w:sz w:val="27"/>
      <w:szCs w:val="27"/>
      <w:lang w:val="en-GB"/>
      <w14:ligatures w14:val="none"/>
    </w:rPr>
  </w:style>
  <w:style w:type="paragraph" w:styleId="CommentText">
    <w:name w:val="annotation text"/>
    <w:aliases w:val="字元, 字元,Char11"/>
    <w:basedOn w:val="Normal"/>
    <w:link w:val="CommentTextChar"/>
    <w:qFormat/>
    <w:rsid w:val="00513D55"/>
    <w:rPr>
      <w:rFonts w:ascii="Calibri" w:eastAsia="Calibri" w:hAnsi="Calibri" w:cs="Calibri"/>
      <w:kern w:val="0"/>
      <w:sz w:val="20"/>
      <w:lang w:val="en-GB"/>
      <w14:ligatures w14:val="none"/>
    </w:rPr>
  </w:style>
  <w:style w:type="character" w:customStyle="1" w:styleId="CommentTextChar">
    <w:name w:val="Comment Text Char"/>
    <w:aliases w:val="字元 Char, 字元 Char,Char11 Char"/>
    <w:basedOn w:val="DefaultParagraphFont"/>
    <w:link w:val="CommentText"/>
    <w:qFormat/>
    <w:rsid w:val="00513D55"/>
    <w:rPr>
      <w:rFonts w:ascii="Calibri" w:eastAsia="Calibri" w:hAnsi="Calibri" w:cs="Calibri"/>
      <w:kern w:val="0"/>
      <w:sz w:val="20"/>
      <w:lang w:val="en-GB"/>
      <w14:ligatures w14:val="none"/>
    </w:rPr>
  </w:style>
  <w:style w:type="character" w:customStyle="1" w:styleId="cf01">
    <w:name w:val="cf01"/>
    <w:basedOn w:val="DefaultParagraphFont"/>
    <w:rsid w:val="00513D55"/>
    <w:rPr>
      <w:rFonts w:ascii="Segoe UI" w:hAnsi="Segoe UI" w:cs="Segoe UI" w:hint="default"/>
      <w:b/>
      <w:b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602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55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5B0"/>
  </w:style>
  <w:style w:type="paragraph" w:styleId="Footer">
    <w:name w:val="footer"/>
    <w:basedOn w:val="Normal"/>
    <w:link w:val="FooterChar"/>
    <w:uiPriority w:val="99"/>
    <w:unhideWhenUsed/>
    <w:rsid w:val="000C55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5B0"/>
  </w:style>
  <w:style w:type="paragraph" w:styleId="Revision">
    <w:name w:val="Revision"/>
    <w:hidden/>
    <w:uiPriority w:val="99"/>
    <w:semiHidden/>
    <w:rsid w:val="00003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89</Words>
  <Characters>523</Characters>
  <Application>Microsoft Office Word</Application>
  <DocSecurity>0</DocSecurity>
  <Lines>5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oksa Ananchuensook</dc:creator>
  <cp:keywords/>
  <dc:description/>
  <cp:lastModifiedBy>Prooksa Ananchuensook</cp:lastModifiedBy>
  <cp:revision>13</cp:revision>
  <dcterms:created xsi:type="dcterms:W3CDTF">2025-01-14T18:47:00Z</dcterms:created>
  <dcterms:modified xsi:type="dcterms:W3CDTF">2025-06-26T21:21:00Z</dcterms:modified>
</cp:coreProperties>
</file>